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3428D8">
      <w:pPr>
        <w:rPr>
          <w:rFonts w:hint="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y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Table 8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bgroup analysis of the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ffect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NI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n </w:t>
      </w: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80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day all-cause mortality</w:t>
      </w:r>
    </w:p>
    <w:tbl>
      <w:tblPr>
        <w:tblStyle w:val="2"/>
        <w:tblW w:w="10975" w:type="dxa"/>
        <w:jc w:val="center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2326"/>
        <w:gridCol w:w="780"/>
        <w:gridCol w:w="1953"/>
        <w:gridCol w:w="2184"/>
        <w:gridCol w:w="2148"/>
        <w:gridCol w:w="1584"/>
      </w:tblGrid>
      <w:tr w14:paraId="71852F33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3B3723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22DE0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1</w:t>
            </w:r>
          </w:p>
        </w:tc>
        <w:tc>
          <w:tcPr>
            <w:tcW w:w="19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42B30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2</w:t>
            </w: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12073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3</w:t>
            </w:r>
          </w:p>
        </w:tc>
        <w:tc>
          <w:tcPr>
            <w:tcW w:w="2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54A2B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4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CE4EBA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 for interaction</w:t>
            </w:r>
          </w:p>
        </w:tc>
      </w:tr>
      <w:tr w14:paraId="783D9706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1C2D202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B6B846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6DB17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47EB2A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04256A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A254A0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1</w:t>
            </w:r>
          </w:p>
        </w:tc>
      </w:tr>
      <w:tr w14:paraId="04AC8330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47E06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F4C7F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7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3 (0.473-0.873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9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8 (0.457-0.835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7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9 (0.361-0.688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7F1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D11667C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2D485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1607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2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4 (0.624-1.67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C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4 (0.529-1.51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1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 (0.282-0.909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C33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9E2F647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BF86C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B8183D8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E3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34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D5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669F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</w:tr>
      <w:tr w14:paraId="13ADBDE5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D43D6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9057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4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 (0.573-1.16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3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0 (0.606-1.21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0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 (0.384-0.819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F7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0FB575D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C828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504D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B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2 (0.458-0.987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8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 (0.371-0.828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B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5 (0.305-0.711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C4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1031B3B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642AD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969B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DC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54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6D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5C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</w:tr>
      <w:tr w14:paraId="46D67B42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25A6D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D33D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9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1 (0.572-1.01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D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0 (0.552-0.991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5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 (0.433-0.815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1B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85F0AA1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BE9A5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679F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4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3 (0.349-1.22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9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 (0.345-1.11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4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7 (0.193-0.663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6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E96142A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69D3">
            <w:pP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005F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4C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4A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7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00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416</w:t>
            </w:r>
          </w:p>
        </w:tc>
      </w:tr>
      <w:tr w14:paraId="549E2518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FD5BE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A70A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A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4 (0.282-0.901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4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8 (0.343-0.973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2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7 (0.249-0.733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6C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DC94865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8B778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8E24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E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5 (0.616-1.10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C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1 (0.570-1.04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C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 (0.404-0.782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F9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6D118C29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98319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86B32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A6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24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33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A3D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7</w:t>
            </w:r>
          </w:p>
        </w:tc>
      </w:tr>
      <w:tr w14:paraId="2222A00B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38763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B6F8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0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6 (0.465-1.041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E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9 (0.385-0.872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F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 (0.321-0.748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7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6AF2D05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30C16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4CBF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B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0 (0.541-1.06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F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7 (0.574-1.13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C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9 (0.347-0.74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20A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B2AC706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5E2CA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cardial infar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FA83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BE5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2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3E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4B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0</w:t>
            </w:r>
          </w:p>
        </w:tc>
      </w:tr>
      <w:tr w14:paraId="691B725A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2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37F4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811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7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6 (0.395-1.19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C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 (0.286-0.853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7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0 (0.363-1.1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367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76061899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39C79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190D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9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9 (0.566-1.01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D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0 (0.571-1.036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9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1 (0.348-0.66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E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CDD1FE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625D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eart failur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8150A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CF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A9E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1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E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</w:tr>
      <w:tr w14:paraId="2DD2EB8C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20A9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4908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0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1 (0.463-1.00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2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 (0.422-0.916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C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3 (0.257-0.600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1B9D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4532F3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068AB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1364D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7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 (0.521-1.05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C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3 (0.506-1.03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1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 (0.399-0.849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6C86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39DB08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04E6">
            <w:pP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onic pulmonary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15CF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A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9E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ED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A6AB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7</w:t>
            </w:r>
          </w:p>
        </w:tc>
      </w:tr>
      <w:tr w14:paraId="4414A3B0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351A9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CA00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3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7 (0.863-2.29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7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4 (0.391-1.163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E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 (0.343-0.989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5C83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C98D0E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8F7A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1565F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E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0 (0.432-0.805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2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1 (0.535-0.971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1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5 (0.347-0.679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D689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05AE25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F9D11">
            <w:pP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ebrovascular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F386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C6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4A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2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6AE9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</w:tr>
      <w:tr w14:paraId="1E97FF9D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54B69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5514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F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3 (0.354-1.31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1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 (0.257-1.09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F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8 (0.306-1.0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10FB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745E27">
        <w:tblPrEx>
          <w:tblCellMar>
            <w:top w:w="0" w:type="dxa"/>
            <w:left w:w="6" w:type="dxa"/>
            <w:bottom w:w="0" w:type="dxa"/>
            <w:right w:w="6" w:type="dxa"/>
          </w:tblCellMar>
        </w:tblPrEx>
        <w:trPr>
          <w:trHeight w:val="283" w:hRule="atLeast"/>
          <w:jc w:val="center"/>
        </w:trPr>
        <w:tc>
          <w:tcPr>
            <w:tcW w:w="232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133CE3">
            <w:pPr>
              <w:ind w:firstLine="180" w:firstLineChars="100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 w14:paraId="45B64FD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9887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6 (0.562-0.990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DFAE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6 (0.556-0.974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</w:t>
            </w:r>
          </w:p>
        </w:tc>
        <w:tc>
          <w:tcPr>
            <w:tcW w:w="214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07FE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 (0.345-0.655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***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717D3B4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D1F370D">
      <w:r>
        <w:rPr>
          <w:rFonts w:hint="default" w:ascii="Times New Roman" w:hAnsi="Times New Roman" w:cs="Times New Roman"/>
          <w:i w:val="0"/>
          <w:iCs w:val="0"/>
          <w:sz w:val="21"/>
          <w:szCs w:val="21"/>
        </w:rPr>
        <w:t>* p&lt; 0.05, ** p&lt; 0.01, *** p&lt; 0.001.</w:t>
      </w:r>
    </w:p>
    <w:p w14:paraId="07282A8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E3197D"/>
    <w:rsid w:val="11AF0294"/>
    <w:rsid w:val="1CE3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1:11:00Z</dcterms:created>
  <dc:creator>章晋辉</dc:creator>
  <cp:lastModifiedBy>章晋辉</cp:lastModifiedBy>
  <dcterms:modified xsi:type="dcterms:W3CDTF">2026-01-08T11:2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C0B0DDA286F41DBBACA8D4956933E02_11</vt:lpwstr>
  </property>
  <property fmtid="{D5CDD505-2E9C-101B-9397-08002B2CF9AE}" pid="4" name="KSOTemplateDocerSaveRecord">
    <vt:lpwstr>eyJoZGlkIjoiM2MwNTQyNTQ4YjYyMWFmMDY0MDg5YmE1NzQ5OGU4YWUiLCJ1c2VySWQiOiIyNzEyMjM4OTYifQ==</vt:lpwstr>
  </property>
</Properties>
</file>